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1" w:right="0" w:hanging="11"/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GB" w:eastAsia="zh-CN" w:bidi="ar"/>
        </w:rPr>
        <w:t>Supplementary Table 1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Comparison 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GB" w:eastAsia="zh-CN" w:bidi="ar"/>
        </w:rPr>
        <w:t>clinical parameter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between MPE and BPE in the training set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W w:w="865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5"/>
        <w:gridCol w:w="1811"/>
        <w:gridCol w:w="1554"/>
        <w:gridCol w:w="1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</w:p>
        </w:tc>
        <w:tc>
          <w:tcPr>
            <w:tcW w:w="2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E (n=100)</w:t>
            </w:r>
          </w:p>
        </w:tc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E (n=61)</w:t>
            </w:r>
          </w:p>
        </w:tc>
        <w:tc>
          <w:tcPr>
            <w:tcW w:w="11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value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leftChars="0" w:right="0" w:rightChars="0" w:hanging="11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rat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st discomfor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t pa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ithymia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s of weigh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 &lt; 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 10-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 &gt; 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set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(</w:t>
            </w: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acute (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ys - 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(&gt;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ural Effu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../../../../../Program Files (x86)/Youdao/Dict/8.10.5.0/resultui/html/index.html%23/javascript:;" \o "file:///D:\\Program Files (x86)\\Youdao\\Dict\\8.10.5.0\\resultui\\html\\index.html#\\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emopericard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cardiac thickening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enlargem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s-CR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31.6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1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m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62.7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2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33.6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3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.67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5.6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207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0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4.5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6"/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ryocyt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255*10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55*10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usion T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3.6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53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usion ALB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29.0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9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usion AD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usion GLU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5.23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5.2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usion LD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1033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03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usion CE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≦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4.9</w:t>
            </w:r>
            <w:r>
              <w:rPr>
                <w:rStyle w:val="6"/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78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1" w:right="0" w:hanging="11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1" w:right="0" w:hanging="11"/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bbreviations: BPE, benign pericardial effusion; MPE, malignant pericardial effusion; hs-CRP, </w:t>
      </w:r>
      <w:bookmarkStart w:id="3" w:name="OLE_LINK3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igh-sensitivity C-reactive protein</w:t>
      </w:r>
      <w:bookmarkEnd w:id="3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TP, total protein; ALB, albumin; ADA, adenosine deaminase; GLU, glucose; LDH, </w:t>
      </w:r>
      <w:bookmarkStart w:id="4" w:name="OLE_LINK4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actate dehydrogenase</w:t>
      </w:r>
      <w:bookmarkEnd w:id="4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ESR, </w:t>
      </w:r>
      <w:bookmarkStart w:id="5" w:name="OLE_LINK5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rythrocyte sedimentation</w:t>
      </w:r>
      <w:bookmarkEnd w:id="5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 CEA, carcino embryonic antigen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1" w:right="0" w:hanging="11"/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8" w:lineRule="auto"/>
      </w:pPr>
      <w:r>
        <w:separator/>
      </w:r>
    </w:p>
  </w:footnote>
  <w:footnote w:type="continuationSeparator" w:id="1">
    <w:p>
      <w:pPr>
        <w:spacing w:before="0" w:after="0" w:line="26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mZDBmN2Q1NTk0ZmFmYmZjNjljYWNiZjFjZmMxNjkifQ=="/>
  </w:docVars>
  <w:rsids>
    <w:rsidRoot w:val="1C3037CF"/>
    <w:rsid w:val="1C3037CF"/>
    <w:rsid w:val="21664DFB"/>
    <w:rsid w:val="2FFD010A"/>
    <w:rsid w:val="35453561"/>
    <w:rsid w:val="393F2C55"/>
    <w:rsid w:val="3E453F68"/>
    <w:rsid w:val="3EB4035A"/>
    <w:rsid w:val="4F6F488A"/>
    <w:rsid w:val="4FC4221E"/>
    <w:rsid w:val="55DF2C7F"/>
    <w:rsid w:val="58E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5" w:line="268" w:lineRule="auto"/>
      <w:ind w:left="10" w:right="2" w:hanging="10"/>
      <w:jc w:val="both"/>
    </w:pPr>
    <w:rPr>
      <w:rFonts w:ascii="Calibri" w:hAnsi="Calibri" w:eastAsia="宋体" w:cs="宋体"/>
      <w:color w:val="000000"/>
      <w:sz w:val="18"/>
      <w:szCs w:val="1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7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17</Words>
  <Characters>2241</Characters>
  <Lines>0</Lines>
  <Paragraphs>0</Paragraphs>
  <TotalTime>2</TotalTime>
  <ScaleCrop>false</ScaleCrop>
  <LinksUpToDate>false</LinksUpToDate>
  <CharactersWithSpaces>252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4:33:00Z</dcterms:created>
  <dc:creator>大虾</dc:creator>
  <cp:lastModifiedBy>大虾</cp:lastModifiedBy>
  <dcterms:modified xsi:type="dcterms:W3CDTF">2022-08-05T13:5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B882C5AB49646E5B30F5829123E79D8</vt:lpwstr>
  </property>
</Properties>
</file>